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D72C4E" w14:textId="3F5CE23B" w:rsidR="006D257B" w:rsidRPr="00705A24" w:rsidRDefault="006D257B" w:rsidP="006D257B">
      <w:pPr>
        <w:widowControl/>
        <w:autoSpaceDE w:val="0"/>
        <w:autoSpaceDN w:val="0"/>
        <w:adjustRightInd w:val="0"/>
        <w:spacing w:afterLines="100" w:after="240" w:line="360" w:lineRule="auto"/>
        <w:outlineLvl w:val="0"/>
        <w:rPr>
          <w:rFonts w:ascii="Times New Roman" w:hAnsi="Times New Roman" w:cs="Times"/>
          <w:b/>
          <w:kern w:val="0"/>
        </w:rPr>
      </w:pPr>
      <w:r w:rsidRPr="00705A24">
        <w:rPr>
          <w:rFonts w:ascii="Times New Roman" w:hAnsi="Times New Roman" w:cs="Times"/>
          <w:b/>
          <w:kern w:val="0"/>
        </w:rPr>
        <w:t xml:space="preserve">Appendix A. Supplementary </w:t>
      </w:r>
      <w:r w:rsidR="003D12B4" w:rsidRPr="003D12B4">
        <w:rPr>
          <w:rFonts w:ascii="Times New Roman" w:hAnsi="Times New Roman" w:cs="Times"/>
          <w:b/>
          <w:kern w:val="0"/>
        </w:rPr>
        <w:t>material</w:t>
      </w:r>
    </w:p>
    <w:p w14:paraId="6DCB8533" w14:textId="6EBFF530" w:rsidR="006D257B" w:rsidRDefault="006D257B" w:rsidP="006D257B">
      <w:pPr>
        <w:spacing w:line="36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457EE6">
        <w:rPr>
          <w:rFonts w:ascii="Times New Roman" w:hAnsi="Times New Roman" w:cs="Times New Roman"/>
          <w:b/>
          <w:color w:val="000000" w:themeColor="text1"/>
          <w:kern w:val="0"/>
        </w:rPr>
        <w:t xml:space="preserve">Title: </w:t>
      </w:r>
      <w:r w:rsidR="00324E89" w:rsidRPr="00324E89">
        <w:rPr>
          <w:rFonts w:ascii="Times New Roman" w:hAnsi="Times New Roman" w:cs="Times New Roman"/>
          <w:b/>
          <w:color w:val="000000" w:themeColor="text1"/>
          <w:kern w:val="0"/>
        </w:rPr>
        <w:t>RIPK3 suppresses the progression of spontaneous intestinal tumorigenesis</w:t>
      </w:r>
    </w:p>
    <w:p w14:paraId="33C1DFB4" w14:textId="77777777" w:rsidR="006D257B" w:rsidRPr="00457EE6" w:rsidRDefault="006D257B" w:rsidP="006D257B">
      <w:pPr>
        <w:spacing w:line="36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5A5FAF20" w14:textId="77777777" w:rsidR="007D416D" w:rsidRPr="00794BA1" w:rsidRDefault="007D416D" w:rsidP="007D416D">
      <w:pPr>
        <w:widowControl/>
        <w:autoSpaceDE w:val="0"/>
        <w:autoSpaceDN w:val="0"/>
        <w:adjustRightInd w:val="0"/>
        <w:spacing w:afterLines="50" w:after="120" w:line="360" w:lineRule="auto"/>
        <w:rPr>
          <w:rFonts w:ascii="Times" w:hAnsi="Times" w:cs="Times"/>
          <w:kern w:val="0"/>
        </w:rPr>
      </w:pPr>
      <w:r w:rsidRPr="00BA6E03">
        <w:rPr>
          <w:rFonts w:ascii="Times New Roman" w:hAnsi="Times New Roman" w:cs="Times New Roman"/>
          <w:color w:val="000000" w:themeColor="text1"/>
        </w:rPr>
        <w:t xml:space="preserve">Qun Zhao </w:t>
      </w: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1, </w:t>
      </w:r>
      <w:r w:rsidRPr="00052E52">
        <w:rPr>
          <w:rFonts w:ascii="Times New Roman" w:hAnsi="Times New Roman" w:cs="Times New Roman"/>
          <w:color w:val="000000" w:themeColor="text1"/>
          <w:vertAlign w:val="superscript"/>
        </w:rPr>
        <w:t>#</w:t>
      </w: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, </w:t>
      </w:r>
      <w:r w:rsidRPr="002D1CC2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BA6E03">
        <w:rPr>
          <w:rFonts w:ascii="Times New Roman" w:hAnsi="Times New Roman" w:cs="Times New Roman"/>
          <w:color w:val="000000" w:themeColor="text1"/>
        </w:rPr>
        <w:t xml:space="preserve">, Jian Guo </w:t>
      </w:r>
      <w:r>
        <w:rPr>
          <w:rFonts w:ascii="Times New Roman" w:hAnsi="Times New Roman" w:cs="Times New Roman"/>
          <w:color w:val="000000" w:themeColor="text1"/>
          <w:vertAlign w:val="superscript"/>
        </w:rPr>
        <w:t>1,</w:t>
      </w:r>
      <w:r w:rsidRPr="002D1CC2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052E52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BA6E03">
        <w:rPr>
          <w:rFonts w:ascii="Times New Roman" w:hAnsi="Times New Roman" w:cs="Times New Roman"/>
          <w:color w:val="000000" w:themeColor="text1"/>
        </w:rPr>
        <w:t>,</w:t>
      </w:r>
      <w:r w:rsidRPr="00C71B9C">
        <w:rPr>
          <w:rFonts w:ascii="Times New Roman" w:hAnsi="Times New Roman" w:cs="Times New Roman"/>
          <w:color w:val="000000" w:themeColor="text1"/>
        </w:rPr>
        <w:t xml:space="preserve"> </w:t>
      </w:r>
      <w:r w:rsidRPr="00BA6E03">
        <w:rPr>
          <w:rFonts w:ascii="Times New Roman" w:hAnsi="Times New Roman" w:cs="Times New Roman"/>
          <w:color w:val="000000" w:themeColor="text1"/>
        </w:rPr>
        <w:t xml:space="preserve">Xinran Cheng 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A6E03">
        <w:rPr>
          <w:rFonts w:ascii="Times New Roman" w:hAnsi="Times New Roman" w:cs="Times New Roman"/>
          <w:color w:val="000000" w:themeColor="text1"/>
        </w:rPr>
        <w:t>,</w:t>
      </w:r>
      <w:r w:rsidRPr="00C71B9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Yingying Liao </w:t>
      </w: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BA6E03">
        <w:rPr>
          <w:rFonts w:ascii="Times New Roman" w:hAnsi="Times New Roman" w:cs="Times New Roman"/>
          <w:color w:val="000000" w:themeColor="text1"/>
        </w:rPr>
        <w:t>Yun Bi</w:t>
      </w:r>
      <w:r w:rsidRPr="00BA6E03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A6E03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 xml:space="preserve">Yingxia Gong 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A6E03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 xml:space="preserve">Xudong Zhang 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BA6E03">
        <w:rPr>
          <w:rFonts w:ascii="Times New Roman" w:hAnsi="Times New Roman" w:cs="Times New Roman"/>
          <w:color w:val="000000" w:themeColor="text1"/>
        </w:rPr>
        <w:t xml:space="preserve">Yang Guo 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A6E03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Xianhui Wang</w:t>
      </w:r>
      <w:r w:rsidRPr="00BA6E0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, Wei Yu </w:t>
      </w: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BA6E03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BA6E03">
        <w:rPr>
          <w:rFonts w:ascii="Times New Roman" w:hAnsi="Times New Roman" w:cs="Times New Roman"/>
          <w:color w:val="000000" w:themeColor="text1"/>
        </w:rPr>
        <w:t xml:space="preserve">Shu Jin </w:t>
      </w:r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BA6E03">
        <w:rPr>
          <w:rFonts w:ascii="Times New Roman" w:hAnsi="Times New Roman" w:cs="Times New Roman"/>
          <w:color w:val="000000" w:themeColor="text1"/>
        </w:rPr>
        <w:t>, Yan Tan</w:t>
      </w:r>
      <w:r w:rsidRPr="00BA6E03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A6E03">
        <w:rPr>
          <w:rFonts w:ascii="Times New Roman" w:hAnsi="Times New Roman" w:cs="Times New Roman"/>
          <w:color w:val="000000" w:themeColor="text1"/>
        </w:rPr>
        <w:t xml:space="preserve">, Xianjun Yu </w:t>
      </w:r>
      <w:r>
        <w:rPr>
          <w:rFonts w:ascii="Times New Roman" w:hAnsi="Times New Roman" w:cs="Times New Roman"/>
          <w:color w:val="000000" w:themeColor="text1"/>
          <w:vertAlign w:val="superscript"/>
        </w:rPr>
        <w:t>1,</w:t>
      </w:r>
      <w:r w:rsidRPr="002D1CC2">
        <w:rPr>
          <w:rFonts w:ascii="Times New Roman" w:hAnsi="Times New Roman" w:cs="Times New Roman"/>
          <w:color w:val="000000" w:themeColor="text1"/>
        </w:rPr>
        <w:t xml:space="preserve"> </w:t>
      </w:r>
      <w:r w:rsidRPr="002D1CC2">
        <w:rPr>
          <w:rFonts w:ascii="Times New Roman" w:hAnsi="Times New Roman" w:cs="Times New Roman"/>
          <w:color w:val="000000" w:themeColor="text1"/>
          <w:vertAlign w:val="superscript"/>
        </w:rPr>
        <w:t>*</w:t>
      </w:r>
    </w:p>
    <w:p w14:paraId="0433CFB8" w14:textId="77777777" w:rsidR="006D257B" w:rsidRDefault="006D257B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52B46E87" w14:textId="77777777" w:rsidR="006D257B" w:rsidRDefault="006D257B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6F012315" w14:textId="77777777" w:rsidR="006D257B" w:rsidRDefault="006D257B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19ABC801" w14:textId="77777777" w:rsidR="006D257B" w:rsidRPr="00705A24" w:rsidRDefault="006D257B" w:rsidP="006D257B">
      <w:pPr>
        <w:widowControl/>
        <w:autoSpaceDE w:val="0"/>
        <w:autoSpaceDN w:val="0"/>
        <w:adjustRightInd w:val="0"/>
        <w:spacing w:afterLines="100" w:after="240" w:line="360" w:lineRule="auto"/>
        <w:rPr>
          <w:rFonts w:ascii="Times New Roman" w:hAnsi="Times New Roman"/>
          <w:b/>
        </w:rPr>
      </w:pPr>
      <w:r w:rsidRPr="00705A24">
        <w:rPr>
          <w:rFonts w:ascii="Times New Roman" w:hAnsi="Times New Roman"/>
          <w:b/>
        </w:rPr>
        <w:t>Supplemental Data</w:t>
      </w:r>
    </w:p>
    <w:p w14:paraId="6EB1A5C0" w14:textId="54E5F541" w:rsidR="00BA6CAA" w:rsidRDefault="00BA6CAA" w:rsidP="00BA6CAA">
      <w:pPr>
        <w:widowControl/>
        <w:autoSpaceDE w:val="0"/>
        <w:autoSpaceDN w:val="0"/>
        <w:adjustRightInd w:val="0"/>
        <w:spacing w:afterLines="50" w:after="120"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color w:val="000000" w:themeColor="text1"/>
        </w:rPr>
        <w:t>Figure</w:t>
      </w:r>
      <w:r w:rsidRPr="00705A24">
        <w:rPr>
          <w:rFonts w:ascii="Times New Roman" w:hAnsi="Times New Roman"/>
          <w:b/>
        </w:rPr>
        <w:t xml:space="preserve"> S1, Related to </w:t>
      </w:r>
      <w:r>
        <w:rPr>
          <w:rFonts w:ascii="Times New Roman" w:hAnsi="Times New Roman"/>
          <w:b/>
          <w:color w:val="000000" w:themeColor="text1"/>
        </w:rPr>
        <w:t>Figure</w:t>
      </w:r>
      <w:r>
        <w:rPr>
          <w:rFonts w:ascii="Times New Roman" w:hAnsi="Times New Roman"/>
          <w:b/>
        </w:rPr>
        <w:t xml:space="preserve"> </w:t>
      </w:r>
      <w:r w:rsidR="007D416D">
        <w:rPr>
          <w:rFonts w:ascii="Times New Roman" w:hAnsi="Times New Roman"/>
          <w:b/>
        </w:rPr>
        <w:t>2</w:t>
      </w:r>
    </w:p>
    <w:p w14:paraId="4A80758C" w14:textId="43963ECE" w:rsidR="00324E89" w:rsidRDefault="00324E89" w:rsidP="00324E89">
      <w:pPr>
        <w:widowControl/>
        <w:autoSpaceDE w:val="0"/>
        <w:autoSpaceDN w:val="0"/>
        <w:adjustRightInd w:val="0"/>
        <w:spacing w:afterLines="50" w:after="120"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color w:val="000000" w:themeColor="text1"/>
        </w:rPr>
        <w:t>Figure</w:t>
      </w:r>
      <w:r w:rsidRPr="00705A24">
        <w:rPr>
          <w:rFonts w:ascii="Times New Roman" w:hAnsi="Times New Roman"/>
          <w:b/>
        </w:rPr>
        <w:t xml:space="preserve"> S</w:t>
      </w:r>
      <w:r>
        <w:rPr>
          <w:rFonts w:ascii="Times New Roman" w:hAnsi="Times New Roman"/>
          <w:b/>
        </w:rPr>
        <w:t>2</w:t>
      </w:r>
      <w:r w:rsidRPr="00705A24">
        <w:rPr>
          <w:rFonts w:ascii="Times New Roman" w:hAnsi="Times New Roman"/>
          <w:b/>
        </w:rPr>
        <w:t xml:space="preserve">, Related to </w:t>
      </w:r>
      <w:r>
        <w:rPr>
          <w:rFonts w:ascii="Times New Roman" w:hAnsi="Times New Roman"/>
          <w:b/>
          <w:color w:val="000000" w:themeColor="text1"/>
        </w:rPr>
        <w:t>Figure</w:t>
      </w:r>
      <w:r w:rsidR="007D416D">
        <w:rPr>
          <w:rFonts w:ascii="Times New Roman" w:hAnsi="Times New Roman"/>
          <w:b/>
        </w:rPr>
        <w:t xml:space="preserve"> 3</w:t>
      </w:r>
    </w:p>
    <w:p w14:paraId="6CFE01B9" w14:textId="77777777" w:rsidR="006D257B" w:rsidRDefault="006D257B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679500C1" w14:textId="77777777" w:rsidR="006D257B" w:rsidRDefault="006D257B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5A4AD157" w14:textId="77777777" w:rsidR="006D257B" w:rsidRDefault="006D257B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034DDFA9" w14:textId="77777777" w:rsidR="006D257B" w:rsidRDefault="006D257B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5D89FCD5" w14:textId="77777777" w:rsidR="006D257B" w:rsidRDefault="006D257B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11B55831" w14:textId="77777777" w:rsidR="006D257B" w:rsidRDefault="006D257B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75050DFD" w14:textId="77777777" w:rsidR="006D257B" w:rsidRDefault="006D257B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5DF699F8" w14:textId="77777777" w:rsidR="006D257B" w:rsidRDefault="006D257B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587DB10F" w14:textId="77777777" w:rsidR="006D257B" w:rsidRDefault="006D257B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68FE70DA" w14:textId="77777777" w:rsidR="006D257B" w:rsidRDefault="006D257B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3C341F1E" w14:textId="77777777" w:rsidR="003F7144" w:rsidRDefault="003F7144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5723F926" w14:textId="77777777" w:rsidR="00BA6CAA" w:rsidRDefault="00BA6CAA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3006E523" w14:textId="77777777" w:rsidR="00324E89" w:rsidRDefault="00324E89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13912B70" w14:textId="77777777" w:rsidR="00324E89" w:rsidRDefault="00324E89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433C123F" w14:textId="77777777" w:rsidR="00324E89" w:rsidRDefault="00324E89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7294DB51" w14:textId="77777777" w:rsidR="00324E89" w:rsidRDefault="00324E89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53AEA9DC" w14:textId="77777777" w:rsidR="00324E89" w:rsidRDefault="00324E89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6EB74B70" w14:textId="77777777" w:rsidR="00324E89" w:rsidRDefault="00324E89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3AF221E2" w14:textId="77777777" w:rsidR="003F7144" w:rsidRDefault="003F7144" w:rsidP="003F7144">
      <w:pPr>
        <w:widowControl/>
        <w:autoSpaceDE w:val="0"/>
        <w:autoSpaceDN w:val="0"/>
        <w:adjustRightInd w:val="0"/>
        <w:spacing w:afterLines="100" w:after="240" w:line="360" w:lineRule="auto"/>
        <w:outlineLvl w:val="0"/>
        <w:rPr>
          <w:rFonts w:ascii="Times New Roman" w:hAnsi="Times New Roman" w:cs="Times New Roman"/>
          <w:b/>
        </w:rPr>
      </w:pPr>
      <w:r w:rsidRPr="00705A24">
        <w:rPr>
          <w:rFonts w:ascii="Times New Roman" w:hAnsi="Times New Roman" w:cs="Times"/>
          <w:b/>
          <w:kern w:val="0"/>
        </w:rPr>
        <w:t>Supplementa</w:t>
      </w:r>
      <w:r>
        <w:rPr>
          <w:rFonts w:ascii="Times New Roman" w:hAnsi="Times New Roman" w:cs="Times"/>
          <w:b/>
          <w:kern w:val="0"/>
        </w:rPr>
        <w:t>l</w:t>
      </w:r>
      <w:r w:rsidRPr="00705A24">
        <w:rPr>
          <w:rFonts w:ascii="Times New Roman" w:hAnsi="Times New Roman" w:cs="Times"/>
          <w:b/>
          <w:kern w:val="0"/>
        </w:rPr>
        <w:t xml:space="preserve"> </w:t>
      </w:r>
      <w:r>
        <w:rPr>
          <w:rFonts w:ascii="Times New Roman" w:hAnsi="Times New Roman" w:cs="Times New Roman"/>
          <w:b/>
        </w:rPr>
        <w:t>figure</w:t>
      </w:r>
      <w:r w:rsidRPr="00574E8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and legends</w:t>
      </w:r>
    </w:p>
    <w:p w14:paraId="08D604D2" w14:textId="77777777" w:rsidR="00324E89" w:rsidRDefault="00324E89" w:rsidP="006D257B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</w:p>
    <w:p w14:paraId="3158EC1B" w14:textId="45947448" w:rsidR="0005724A" w:rsidRDefault="0005724A" w:rsidP="0005724A">
      <w:pPr>
        <w:widowControl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kern w:val="0"/>
        </w:rPr>
      </w:pPr>
      <w:r>
        <w:rPr>
          <w:rFonts w:ascii="Times New Roman" w:hAnsi="Times New Roman" w:cs="Times New Roman"/>
          <w:bCs/>
          <w:noProof/>
          <w:color w:val="000000" w:themeColor="text1"/>
          <w:kern w:val="0"/>
        </w:rPr>
        <w:drawing>
          <wp:inline distT="0" distB="0" distL="0" distR="0" wp14:anchorId="318BBE1C" wp14:editId="044693B2">
            <wp:extent cx="3136900" cy="1765300"/>
            <wp:effectExtent l="0" t="0" r="12700" b="12700"/>
            <wp:docPr id="1" name="图片 1" descr="Figure%20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%20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61" t="22295" r="24129" b="32131"/>
                    <a:stretch/>
                  </pic:blipFill>
                  <pic:spPr bwMode="auto">
                    <a:xfrm>
                      <a:off x="0" y="0"/>
                      <a:ext cx="3136900" cy="176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3C4453" w14:textId="7184E7F4" w:rsidR="006D257B" w:rsidRPr="000458CC" w:rsidRDefault="00324E89" w:rsidP="006D257B">
      <w:pPr>
        <w:pStyle w:val="MDPI51figurecaption"/>
        <w:spacing w:before="0" w:after="0" w:line="360" w:lineRule="auto"/>
        <w:ind w:left="0" w:right="0"/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Figure S1</w:t>
      </w:r>
      <w:r w:rsidR="006D257B" w:rsidRPr="000458CC">
        <w:rPr>
          <w:rFonts w:ascii="Times New Roman" w:hAnsi="Times New Roman"/>
          <w:b/>
          <w:color w:val="000000" w:themeColor="text1"/>
          <w:sz w:val="24"/>
          <w:szCs w:val="24"/>
        </w:rPr>
        <w:t>, Related to Fig</w:t>
      </w:r>
      <w:r w:rsidR="00BA6CAA">
        <w:rPr>
          <w:rFonts w:ascii="Times New Roman" w:hAnsi="Times New Roman"/>
          <w:b/>
          <w:color w:val="000000" w:themeColor="text1"/>
          <w:sz w:val="24"/>
          <w:szCs w:val="24"/>
        </w:rPr>
        <w:t>ur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7D416D"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r w:rsidR="006D257B" w:rsidRPr="000458CC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6D257B" w:rsidRPr="000458CC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MLKL</w:t>
      </w:r>
      <w:r w:rsidR="006D257B" w:rsidRPr="000458C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s dispensable for th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proliferation and apoptosis</w:t>
      </w:r>
      <w:r w:rsidR="006D257B" w:rsidRPr="000458C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under physiological conditions</w:t>
      </w:r>
      <w:r w:rsidR="006D257B" w:rsidRPr="000458CC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 xml:space="preserve"> </w:t>
      </w:r>
    </w:p>
    <w:p w14:paraId="7247F2FC" w14:textId="77777777" w:rsidR="00324E89" w:rsidRDefault="00324E89" w:rsidP="00324E89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</w:rPr>
      </w:pPr>
      <w:r w:rsidRPr="0040208D">
        <w:rPr>
          <w:rFonts w:ascii="Times New Roman" w:hAnsi="Times New Roman" w:cs="Times New Roman"/>
          <w:color w:val="000000" w:themeColor="text1"/>
          <w:kern w:val="0"/>
        </w:rPr>
        <w:t>Whole intestines were isolated from 1</w:t>
      </w:r>
      <w:r>
        <w:rPr>
          <w:rFonts w:ascii="Times New Roman" w:hAnsi="Times New Roman" w:cs="Times New Roman"/>
          <w:color w:val="000000" w:themeColor="text1"/>
          <w:kern w:val="0"/>
        </w:rPr>
        <w:t>2</w:t>
      </w:r>
      <w:r w:rsidRPr="0040208D">
        <w:rPr>
          <w:rFonts w:ascii="Times New Roman" w:hAnsi="Times New Roman" w:cs="Times New Roman"/>
          <w:color w:val="000000" w:themeColor="text1"/>
          <w:kern w:val="0"/>
        </w:rPr>
        <w:t>-w</w:t>
      </w:r>
      <w:bookmarkStart w:id="0" w:name="_GoBack"/>
      <w:bookmarkEnd w:id="0"/>
      <w:r w:rsidRPr="0040208D">
        <w:rPr>
          <w:rFonts w:ascii="Times New Roman" w:hAnsi="Times New Roman" w:cs="Times New Roman"/>
          <w:color w:val="000000" w:themeColor="text1"/>
          <w:kern w:val="0"/>
        </w:rPr>
        <w:t xml:space="preserve">eek-old </w:t>
      </w:r>
      <w:r>
        <w:rPr>
          <w:rFonts w:ascii="Times New Roman" w:hAnsi="Times New Roman" w:cs="Times New Roman"/>
          <w:color w:val="000000" w:themeColor="text1"/>
          <w:kern w:val="0"/>
        </w:rPr>
        <w:t>WT</w:t>
      </w:r>
      <w:r>
        <w:rPr>
          <w:rFonts w:ascii="Times New Roman" w:hAnsi="Times New Roman" w:cs="Times New Roman"/>
          <w:i/>
          <w:color w:val="000000" w:themeColor="text1"/>
          <w:kern w:val="0"/>
        </w:rPr>
        <w:t xml:space="preserve"> </w:t>
      </w:r>
      <w:r w:rsidRPr="0040208D">
        <w:rPr>
          <w:rFonts w:ascii="Times New Roman" w:hAnsi="Times New Roman" w:cs="Times New Roman"/>
          <w:color w:val="000000" w:themeColor="text1"/>
          <w:kern w:val="0"/>
        </w:rPr>
        <w:t xml:space="preserve">and </w:t>
      </w:r>
      <w:r w:rsidRPr="0040208D">
        <w:rPr>
          <w:rFonts w:ascii="Times New Roman" w:hAnsi="Times New Roman" w:cs="Times New Roman"/>
          <w:i/>
          <w:color w:val="000000" w:themeColor="text1"/>
        </w:rPr>
        <w:t>Ripk3</w:t>
      </w:r>
      <w:r w:rsidRPr="0040208D">
        <w:rPr>
          <w:rFonts w:ascii="Times New Roman" w:hAnsi="Times New Roman" w:cs="Times New Roman"/>
          <w:i/>
          <w:color w:val="000000" w:themeColor="text1"/>
          <w:vertAlign w:val="superscript"/>
        </w:rPr>
        <w:t>-/-</w:t>
      </w:r>
      <w:r w:rsidRPr="0040208D">
        <w:rPr>
          <w:rFonts w:ascii="Times New Roman" w:hAnsi="Times New Roman" w:cs="Times New Roman"/>
          <w:i/>
          <w:color w:val="000000" w:themeColor="text1"/>
          <w:kern w:val="0"/>
          <w:vertAlign w:val="superscript"/>
        </w:rPr>
        <w:t xml:space="preserve"> </w:t>
      </w:r>
      <w:r w:rsidRPr="0040208D">
        <w:rPr>
          <w:rFonts w:ascii="Times New Roman" w:hAnsi="Times New Roman" w:cs="Times New Roman"/>
          <w:color w:val="000000" w:themeColor="text1"/>
          <w:kern w:val="0"/>
        </w:rPr>
        <w:t>mice. PCNA and cleav</w:t>
      </w:r>
      <w:r>
        <w:rPr>
          <w:rFonts w:ascii="Times New Roman" w:hAnsi="Times New Roman" w:cs="Times New Roman"/>
          <w:color w:val="000000" w:themeColor="text1"/>
          <w:kern w:val="0"/>
        </w:rPr>
        <w:t>age of</w:t>
      </w:r>
      <w:r w:rsidRPr="0040208D">
        <w:rPr>
          <w:rFonts w:ascii="Times New Roman" w:hAnsi="Times New Roman" w:cs="Times New Roman"/>
          <w:color w:val="000000" w:themeColor="text1"/>
          <w:kern w:val="0"/>
        </w:rPr>
        <w:t xml:space="preserve"> caspase-3 were analyzed by western blotting.</w:t>
      </w:r>
    </w:p>
    <w:p w14:paraId="12E83BB9" w14:textId="77777777" w:rsidR="00324E89" w:rsidRDefault="00324E89" w:rsidP="006D257B">
      <w:pPr>
        <w:pStyle w:val="MDPI51figurecaption"/>
        <w:spacing w:before="0" w:after="0" w:line="360" w:lineRule="auto"/>
        <w:ind w:left="0" w:right="0"/>
        <w:rPr>
          <w:rFonts w:ascii="Times New Roman" w:hAnsi="Times New Roman"/>
          <w:color w:val="000000" w:themeColor="text1"/>
          <w:sz w:val="24"/>
          <w:szCs w:val="24"/>
        </w:rPr>
      </w:pPr>
    </w:p>
    <w:p w14:paraId="229CB84E" w14:textId="57898B47" w:rsidR="0005724A" w:rsidRDefault="0005724A" w:rsidP="0005724A">
      <w:pPr>
        <w:pStyle w:val="MDPI51figurecaption"/>
        <w:spacing w:before="0" w:after="0" w:line="360" w:lineRule="auto"/>
        <w:ind w:left="0" w:right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  <w:lang w:eastAsia="zh-CN" w:bidi="ar-SA"/>
        </w:rPr>
        <w:drawing>
          <wp:inline distT="0" distB="0" distL="0" distR="0" wp14:anchorId="3F5895CA" wp14:editId="4763C1D6">
            <wp:extent cx="2984500" cy="2006600"/>
            <wp:effectExtent l="0" t="0" r="12700" b="0"/>
            <wp:docPr id="2" name="图片 2" descr="Figure%20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%20S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97" t="19344" r="27378" b="28852"/>
                    <a:stretch/>
                  </pic:blipFill>
                  <pic:spPr bwMode="auto">
                    <a:xfrm>
                      <a:off x="0" y="0"/>
                      <a:ext cx="2984500" cy="200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6E1F39" w14:textId="6F592BE3" w:rsidR="00324E89" w:rsidRPr="000458CC" w:rsidRDefault="00324E89" w:rsidP="00324E89">
      <w:pPr>
        <w:pStyle w:val="MDPI51figurecaption"/>
        <w:spacing w:before="0" w:after="0" w:line="360" w:lineRule="auto"/>
        <w:ind w:left="0" w:right="0"/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Figure S2</w:t>
      </w:r>
      <w:r w:rsidRPr="000458CC">
        <w:rPr>
          <w:rFonts w:ascii="Times New Roman" w:hAnsi="Times New Roman"/>
          <w:b/>
          <w:color w:val="000000" w:themeColor="text1"/>
          <w:sz w:val="24"/>
          <w:szCs w:val="24"/>
        </w:rPr>
        <w:t>, Related to Fig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ure </w:t>
      </w:r>
      <w:r w:rsidR="007D416D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 w:rsidRPr="000458CC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0458CC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MLKL</w:t>
      </w:r>
      <w:r w:rsidRPr="000458C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s dispensable for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TAT3 activation</w:t>
      </w:r>
      <w:r w:rsidRPr="000458C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under physiological conditions</w:t>
      </w:r>
      <w:r w:rsidRPr="000458CC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 xml:space="preserve"> </w:t>
      </w:r>
    </w:p>
    <w:p w14:paraId="7C2A8CF2" w14:textId="721BF03A" w:rsidR="00324E89" w:rsidRDefault="00324E89" w:rsidP="00324E89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  <w:r w:rsidRPr="0040208D">
        <w:rPr>
          <w:rFonts w:ascii="Times New Roman" w:hAnsi="Times New Roman" w:cs="Times New Roman"/>
          <w:color w:val="000000" w:themeColor="text1"/>
          <w:kern w:val="0"/>
        </w:rPr>
        <w:t>Whole intestines were isolated from 1</w:t>
      </w:r>
      <w:r>
        <w:rPr>
          <w:rFonts w:ascii="Times New Roman" w:hAnsi="Times New Roman" w:cs="Times New Roman"/>
          <w:color w:val="000000" w:themeColor="text1"/>
          <w:kern w:val="0"/>
        </w:rPr>
        <w:t>2</w:t>
      </w:r>
      <w:r w:rsidRPr="0040208D">
        <w:rPr>
          <w:rFonts w:ascii="Times New Roman" w:hAnsi="Times New Roman" w:cs="Times New Roman"/>
          <w:color w:val="000000" w:themeColor="text1"/>
          <w:kern w:val="0"/>
        </w:rPr>
        <w:t xml:space="preserve">-week-old </w:t>
      </w:r>
      <w:r>
        <w:rPr>
          <w:rFonts w:ascii="Times New Roman" w:hAnsi="Times New Roman" w:cs="Times New Roman"/>
          <w:color w:val="000000" w:themeColor="text1"/>
          <w:kern w:val="0"/>
        </w:rPr>
        <w:t>WT</w:t>
      </w:r>
      <w:r>
        <w:rPr>
          <w:rFonts w:ascii="Times New Roman" w:hAnsi="Times New Roman" w:cs="Times New Roman"/>
          <w:i/>
          <w:color w:val="000000" w:themeColor="text1"/>
          <w:kern w:val="0"/>
        </w:rPr>
        <w:t xml:space="preserve"> </w:t>
      </w:r>
      <w:r w:rsidRPr="0040208D">
        <w:rPr>
          <w:rFonts w:ascii="Times New Roman" w:hAnsi="Times New Roman" w:cs="Times New Roman"/>
          <w:color w:val="000000" w:themeColor="text1"/>
          <w:kern w:val="0"/>
        </w:rPr>
        <w:t xml:space="preserve">and </w:t>
      </w:r>
      <w:r w:rsidRPr="0040208D">
        <w:rPr>
          <w:rFonts w:ascii="Times New Roman" w:hAnsi="Times New Roman" w:cs="Times New Roman"/>
          <w:i/>
          <w:color w:val="000000" w:themeColor="text1"/>
        </w:rPr>
        <w:t>Ripk3</w:t>
      </w:r>
      <w:r w:rsidRPr="0040208D">
        <w:rPr>
          <w:rFonts w:ascii="Times New Roman" w:hAnsi="Times New Roman" w:cs="Times New Roman"/>
          <w:i/>
          <w:color w:val="000000" w:themeColor="text1"/>
          <w:vertAlign w:val="superscript"/>
        </w:rPr>
        <w:t>-/-</w:t>
      </w:r>
      <w:r w:rsidRPr="0040208D">
        <w:rPr>
          <w:rFonts w:ascii="Times New Roman" w:hAnsi="Times New Roman" w:cs="Times New Roman"/>
          <w:i/>
          <w:color w:val="000000" w:themeColor="text1"/>
          <w:kern w:val="0"/>
          <w:vertAlign w:val="superscript"/>
        </w:rPr>
        <w:t xml:space="preserve"> </w:t>
      </w:r>
      <w:r w:rsidRPr="0040208D">
        <w:rPr>
          <w:rFonts w:ascii="Times New Roman" w:hAnsi="Times New Roman" w:cs="Times New Roman"/>
          <w:color w:val="000000" w:themeColor="text1"/>
          <w:kern w:val="0"/>
        </w:rPr>
        <w:t>mice. Quantitative mRNA expression of</w:t>
      </w:r>
      <w:r w:rsidRPr="00664AB3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Pr="00602065">
        <w:rPr>
          <w:rFonts w:ascii="Times New Roman" w:hAnsi="Times New Roman" w:cs="Times New Roman"/>
          <w:color w:val="000000" w:themeColor="text1"/>
          <w:kern w:val="0"/>
        </w:rPr>
        <w:t xml:space="preserve">STAT3 </w:t>
      </w:r>
      <w:r>
        <w:rPr>
          <w:rFonts w:ascii="Times New Roman" w:hAnsi="Times New Roman" w:cs="Times New Roman"/>
          <w:color w:val="000000" w:themeColor="text1"/>
          <w:kern w:val="0"/>
        </w:rPr>
        <w:t>target gen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458CC">
        <w:rPr>
          <w:rFonts w:ascii="Times New Roman" w:hAnsi="Times New Roman"/>
          <w:color w:val="000000" w:themeColor="text1"/>
        </w:rPr>
        <w:t xml:space="preserve">in the intestines of WT and </w:t>
      </w:r>
      <w:r w:rsidRPr="000458CC">
        <w:rPr>
          <w:rFonts w:ascii="Times New Roman" w:hAnsi="Times New Roman"/>
          <w:i/>
          <w:iCs/>
          <w:color w:val="000000" w:themeColor="text1"/>
        </w:rPr>
        <w:t>Mlkl</w:t>
      </w:r>
      <w:r w:rsidRPr="000458CC">
        <w:rPr>
          <w:rFonts w:ascii="Times New Roman" w:hAnsi="Times New Roman"/>
          <w:i/>
          <w:iCs/>
          <w:color w:val="000000" w:themeColor="text1"/>
          <w:vertAlign w:val="superscript"/>
        </w:rPr>
        <w:t>-/-</w:t>
      </w:r>
      <w:r w:rsidRPr="000458CC">
        <w:rPr>
          <w:rFonts w:ascii="Times New Roman" w:hAnsi="Times New Roman"/>
          <w:color w:val="000000" w:themeColor="text1"/>
        </w:rPr>
        <w:t xml:space="preserve"> mice</w:t>
      </w:r>
      <w:r>
        <w:rPr>
          <w:rFonts w:ascii="Times New Roman" w:hAnsi="Times New Roman"/>
          <w:color w:val="000000" w:themeColor="text1"/>
        </w:rPr>
        <w:t>.</w:t>
      </w:r>
    </w:p>
    <w:p w14:paraId="3B1537A3" w14:textId="77777777" w:rsidR="006D257B" w:rsidRDefault="006D257B" w:rsidP="006D257B">
      <w:pPr>
        <w:pStyle w:val="MDPI51figurecaption"/>
        <w:spacing w:before="0" w:after="0" w:line="360" w:lineRule="auto"/>
        <w:ind w:left="0" w:right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C3D5A75" w14:textId="77777777" w:rsidR="00BA6CAA" w:rsidRDefault="00BA6CAA" w:rsidP="006D257B">
      <w:pPr>
        <w:pStyle w:val="MDPI51figurecaption"/>
        <w:spacing w:before="0" w:after="0" w:line="360" w:lineRule="auto"/>
        <w:ind w:left="0" w:right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2D62A39" w14:textId="77777777" w:rsidR="00BA6CAA" w:rsidRDefault="00BA6CAA" w:rsidP="006D257B">
      <w:pPr>
        <w:pStyle w:val="MDPI51figurecaption"/>
        <w:spacing w:before="0" w:after="0" w:line="360" w:lineRule="auto"/>
        <w:ind w:left="0" w:right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sectPr w:rsidR="00BA6CAA" w:rsidSect="00A15A1A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06C330" w14:textId="77777777" w:rsidR="004B433E" w:rsidRDefault="004B433E" w:rsidP="00836BE2">
      <w:r>
        <w:separator/>
      </w:r>
    </w:p>
  </w:endnote>
  <w:endnote w:type="continuationSeparator" w:id="0">
    <w:p w14:paraId="1B9B42BD" w14:textId="77777777" w:rsidR="004B433E" w:rsidRDefault="004B433E" w:rsidP="00836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56C90C" w14:textId="77777777" w:rsidR="00836BE2" w:rsidRDefault="00836BE2" w:rsidP="005E2D44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AA35DEA" w14:textId="77777777" w:rsidR="00836BE2" w:rsidRDefault="00836BE2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9AD017" w14:textId="77777777" w:rsidR="00836BE2" w:rsidRDefault="00836BE2" w:rsidP="005E2D44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4B433E">
      <w:rPr>
        <w:rStyle w:val="a5"/>
        <w:noProof/>
      </w:rPr>
      <w:t>1</w:t>
    </w:r>
    <w:r>
      <w:rPr>
        <w:rStyle w:val="a5"/>
      </w:rPr>
      <w:fldChar w:fldCharType="end"/>
    </w:r>
  </w:p>
  <w:p w14:paraId="286D0663" w14:textId="77777777" w:rsidR="00836BE2" w:rsidRDefault="00836BE2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8D14A2" w14:textId="77777777" w:rsidR="004B433E" w:rsidRDefault="004B433E" w:rsidP="00836BE2">
      <w:r>
        <w:separator/>
      </w:r>
    </w:p>
  </w:footnote>
  <w:footnote w:type="continuationSeparator" w:id="0">
    <w:p w14:paraId="1442BC96" w14:textId="77777777" w:rsidR="004B433E" w:rsidRDefault="004B433E" w:rsidP="00836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768"/>
    <w:rsid w:val="00007E5F"/>
    <w:rsid w:val="00013AC1"/>
    <w:rsid w:val="0003108C"/>
    <w:rsid w:val="00034A29"/>
    <w:rsid w:val="000360FE"/>
    <w:rsid w:val="00053ED1"/>
    <w:rsid w:val="00055688"/>
    <w:rsid w:val="0005724A"/>
    <w:rsid w:val="00057B1B"/>
    <w:rsid w:val="00060826"/>
    <w:rsid w:val="000639DE"/>
    <w:rsid w:val="00063D18"/>
    <w:rsid w:val="0006745A"/>
    <w:rsid w:val="0008150B"/>
    <w:rsid w:val="00085EF9"/>
    <w:rsid w:val="000C4D15"/>
    <w:rsid w:val="000D5DDD"/>
    <w:rsid w:val="00114990"/>
    <w:rsid w:val="00135849"/>
    <w:rsid w:val="0014138F"/>
    <w:rsid w:val="00146501"/>
    <w:rsid w:val="00155403"/>
    <w:rsid w:val="00156876"/>
    <w:rsid w:val="00161B63"/>
    <w:rsid w:val="0016693E"/>
    <w:rsid w:val="00173D80"/>
    <w:rsid w:val="001774FC"/>
    <w:rsid w:val="001955F2"/>
    <w:rsid w:val="001A0FF5"/>
    <w:rsid w:val="001B39A4"/>
    <w:rsid w:val="001C3089"/>
    <w:rsid w:val="001E3B92"/>
    <w:rsid w:val="001F0CB4"/>
    <w:rsid w:val="00200F06"/>
    <w:rsid w:val="00210E33"/>
    <w:rsid w:val="002165A8"/>
    <w:rsid w:val="002170AB"/>
    <w:rsid w:val="00235B2D"/>
    <w:rsid w:val="00244BE1"/>
    <w:rsid w:val="00252380"/>
    <w:rsid w:val="0029510A"/>
    <w:rsid w:val="00300077"/>
    <w:rsid w:val="00312CF4"/>
    <w:rsid w:val="00324E89"/>
    <w:rsid w:val="0033359A"/>
    <w:rsid w:val="00357A44"/>
    <w:rsid w:val="00360E3F"/>
    <w:rsid w:val="00363803"/>
    <w:rsid w:val="00390768"/>
    <w:rsid w:val="00392817"/>
    <w:rsid w:val="003A70CE"/>
    <w:rsid w:val="003B543A"/>
    <w:rsid w:val="003C1D52"/>
    <w:rsid w:val="003C36F5"/>
    <w:rsid w:val="003D12B4"/>
    <w:rsid w:val="003E2719"/>
    <w:rsid w:val="003E2B9C"/>
    <w:rsid w:val="003E679A"/>
    <w:rsid w:val="003F7144"/>
    <w:rsid w:val="004029C6"/>
    <w:rsid w:val="00423246"/>
    <w:rsid w:val="00430489"/>
    <w:rsid w:val="00454AEF"/>
    <w:rsid w:val="00463065"/>
    <w:rsid w:val="004677CE"/>
    <w:rsid w:val="00472FAE"/>
    <w:rsid w:val="0047563E"/>
    <w:rsid w:val="004810FE"/>
    <w:rsid w:val="004B433E"/>
    <w:rsid w:val="004B4B87"/>
    <w:rsid w:val="004B6B29"/>
    <w:rsid w:val="004D10A1"/>
    <w:rsid w:val="004E48A0"/>
    <w:rsid w:val="00501309"/>
    <w:rsid w:val="005244AC"/>
    <w:rsid w:val="0052627E"/>
    <w:rsid w:val="00544192"/>
    <w:rsid w:val="00550827"/>
    <w:rsid w:val="00555EB7"/>
    <w:rsid w:val="00560AF8"/>
    <w:rsid w:val="005A470A"/>
    <w:rsid w:val="005B2E78"/>
    <w:rsid w:val="005C0D6C"/>
    <w:rsid w:val="005C624D"/>
    <w:rsid w:val="006115B6"/>
    <w:rsid w:val="00612E95"/>
    <w:rsid w:val="00617BB0"/>
    <w:rsid w:val="006216AB"/>
    <w:rsid w:val="00680665"/>
    <w:rsid w:val="00685613"/>
    <w:rsid w:val="00686840"/>
    <w:rsid w:val="00696468"/>
    <w:rsid w:val="006D257B"/>
    <w:rsid w:val="006E2FA7"/>
    <w:rsid w:val="00713BA6"/>
    <w:rsid w:val="00714C23"/>
    <w:rsid w:val="00736A3B"/>
    <w:rsid w:val="007463A3"/>
    <w:rsid w:val="0075296A"/>
    <w:rsid w:val="00782901"/>
    <w:rsid w:val="007A4724"/>
    <w:rsid w:val="007D05CC"/>
    <w:rsid w:val="007D416D"/>
    <w:rsid w:val="007E2011"/>
    <w:rsid w:val="007F11A2"/>
    <w:rsid w:val="008177F8"/>
    <w:rsid w:val="0082497B"/>
    <w:rsid w:val="00830652"/>
    <w:rsid w:val="00835687"/>
    <w:rsid w:val="00836BE2"/>
    <w:rsid w:val="00844CDB"/>
    <w:rsid w:val="008638FF"/>
    <w:rsid w:val="0088436F"/>
    <w:rsid w:val="00890ECF"/>
    <w:rsid w:val="008A6F70"/>
    <w:rsid w:val="008E6C0F"/>
    <w:rsid w:val="008F6ED2"/>
    <w:rsid w:val="00903131"/>
    <w:rsid w:val="00924386"/>
    <w:rsid w:val="00957C92"/>
    <w:rsid w:val="00963895"/>
    <w:rsid w:val="00987124"/>
    <w:rsid w:val="00994E6E"/>
    <w:rsid w:val="009A4A41"/>
    <w:rsid w:val="009B2279"/>
    <w:rsid w:val="009B2CAA"/>
    <w:rsid w:val="009B5E88"/>
    <w:rsid w:val="009E17BD"/>
    <w:rsid w:val="009F700D"/>
    <w:rsid w:val="00A14973"/>
    <w:rsid w:val="00A2121D"/>
    <w:rsid w:val="00A33869"/>
    <w:rsid w:val="00A53D83"/>
    <w:rsid w:val="00A73741"/>
    <w:rsid w:val="00AB0F9C"/>
    <w:rsid w:val="00B029E1"/>
    <w:rsid w:val="00B14922"/>
    <w:rsid w:val="00B6413B"/>
    <w:rsid w:val="00B6539A"/>
    <w:rsid w:val="00B767CC"/>
    <w:rsid w:val="00B82DAF"/>
    <w:rsid w:val="00B95EC1"/>
    <w:rsid w:val="00BA414C"/>
    <w:rsid w:val="00BA6CAA"/>
    <w:rsid w:val="00BD23EC"/>
    <w:rsid w:val="00BD51D5"/>
    <w:rsid w:val="00BD795D"/>
    <w:rsid w:val="00BF66DB"/>
    <w:rsid w:val="00C017F8"/>
    <w:rsid w:val="00C244EF"/>
    <w:rsid w:val="00C50711"/>
    <w:rsid w:val="00C65BA3"/>
    <w:rsid w:val="00C779AA"/>
    <w:rsid w:val="00C8454C"/>
    <w:rsid w:val="00C84D06"/>
    <w:rsid w:val="00C87BD7"/>
    <w:rsid w:val="00C94D72"/>
    <w:rsid w:val="00C9782C"/>
    <w:rsid w:val="00CA0539"/>
    <w:rsid w:val="00CA1BF4"/>
    <w:rsid w:val="00CA3621"/>
    <w:rsid w:val="00CF4E68"/>
    <w:rsid w:val="00D058F6"/>
    <w:rsid w:val="00D14AC3"/>
    <w:rsid w:val="00D2043F"/>
    <w:rsid w:val="00D20C51"/>
    <w:rsid w:val="00D31CDD"/>
    <w:rsid w:val="00D44EFA"/>
    <w:rsid w:val="00D71D0C"/>
    <w:rsid w:val="00D734CA"/>
    <w:rsid w:val="00D748E5"/>
    <w:rsid w:val="00D775D6"/>
    <w:rsid w:val="00DA24CA"/>
    <w:rsid w:val="00DD6733"/>
    <w:rsid w:val="00DE2771"/>
    <w:rsid w:val="00DF7385"/>
    <w:rsid w:val="00E07417"/>
    <w:rsid w:val="00E25485"/>
    <w:rsid w:val="00E30657"/>
    <w:rsid w:val="00E310B4"/>
    <w:rsid w:val="00E41F03"/>
    <w:rsid w:val="00E56C88"/>
    <w:rsid w:val="00E666A7"/>
    <w:rsid w:val="00E812B8"/>
    <w:rsid w:val="00E97807"/>
    <w:rsid w:val="00EA39D0"/>
    <w:rsid w:val="00EB0E02"/>
    <w:rsid w:val="00EB7255"/>
    <w:rsid w:val="00EC76C4"/>
    <w:rsid w:val="00ED2548"/>
    <w:rsid w:val="00ED5139"/>
    <w:rsid w:val="00EE015D"/>
    <w:rsid w:val="00EE5BDC"/>
    <w:rsid w:val="00EE710E"/>
    <w:rsid w:val="00EF2FD4"/>
    <w:rsid w:val="00F04A32"/>
    <w:rsid w:val="00F11300"/>
    <w:rsid w:val="00F11E21"/>
    <w:rsid w:val="00F61A60"/>
    <w:rsid w:val="00F671E6"/>
    <w:rsid w:val="00F9160E"/>
    <w:rsid w:val="00FA0A15"/>
    <w:rsid w:val="00FA6B0E"/>
    <w:rsid w:val="00FC6D83"/>
    <w:rsid w:val="00FD35AD"/>
    <w:rsid w:val="00FE6EBE"/>
    <w:rsid w:val="00FE7F6B"/>
    <w:rsid w:val="00FF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5503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25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basedOn w:val="a"/>
    <w:qFormat/>
    <w:rsid w:val="002170AB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3">
    <w:name w:val="footer"/>
    <w:basedOn w:val="a"/>
    <w:link w:val="a4"/>
    <w:uiPriority w:val="99"/>
    <w:unhideWhenUsed/>
    <w:rsid w:val="00836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836BE2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836BE2"/>
  </w:style>
  <w:style w:type="table" w:styleId="a6">
    <w:name w:val="Table Grid"/>
    <w:basedOn w:val="a1"/>
    <w:uiPriority w:val="39"/>
    <w:rsid w:val="006D25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97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44</Words>
  <Characters>823</Characters>
  <Application>Microsoft Macintosh Word</Application>
  <DocSecurity>0</DocSecurity>
  <Lines>6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21</vt:i4>
      </vt:variant>
    </vt:vector>
  </HeadingPairs>
  <TitlesOfParts>
    <vt:vector size="22" baseType="lpstr">
      <vt:lpstr/>
      <vt:lpstr>Appendix A. Supplementary material</vt:lpstr>
      <vt:lpstr>Title: MLKL inhibits intestinal tumorigenesis by suppressing STAT3 signaling pat</vt:lpstr>
      <vt:lpstr/>
      <vt:lpstr>Supplemental figures and legends</vt:lpstr>
      <vt:lpstr>/</vt:lpstr>
      <vt:lpstr>/</vt:lpstr>
      <vt:lpstr>Figure S4, Related to Figure 4. MLKL deficiency exacerbates IL-6/STAT3 activatio</vt:lpstr>
      <vt:lpstr/>
      <vt:lpstr/>
      <vt:lpstr/>
      <vt:lpstr/>
      <vt:lpstr/>
      <vt:lpstr/>
      <vt:lpstr/>
      <vt:lpstr/>
      <vt:lpstr/>
      <vt:lpstr/>
      <vt:lpstr/>
      <vt:lpstr/>
      <vt:lpstr/>
      <vt:lpstr/>
    </vt:vector>
  </TitlesOfParts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jun</dc:creator>
  <cp:keywords/>
  <dc:description/>
  <cp:lastModifiedBy>yuxianjun</cp:lastModifiedBy>
  <cp:revision>34</cp:revision>
  <dcterms:created xsi:type="dcterms:W3CDTF">2020-02-27T10:16:00Z</dcterms:created>
  <dcterms:modified xsi:type="dcterms:W3CDTF">2021-03-16T06:00:00Z</dcterms:modified>
</cp:coreProperties>
</file>